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601E6" w14:textId="77777777" w:rsidR="007F50ED" w:rsidRPr="007F50ED" w:rsidRDefault="007F50ED" w:rsidP="007F50ED">
      <w:pPr>
        <w:rPr>
          <w:rFonts w:hint="eastAsia"/>
        </w:rPr>
      </w:pPr>
    </w:p>
    <w:tbl>
      <w:tblPr>
        <w:tblStyle w:val="af4"/>
        <w:tblW w:w="8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24"/>
      </w:tblGrid>
      <w:tr w:rsidR="00D147AC" w14:paraId="45AE5C35" w14:textId="77777777" w:rsidTr="00D147AC">
        <w:trPr>
          <w:trHeight w:val="394"/>
        </w:trPr>
        <w:tc>
          <w:tcPr>
            <w:tcW w:w="8946" w:type="dxa"/>
            <w:gridSpan w:val="2"/>
          </w:tcPr>
          <w:p w14:paraId="21535289" w14:textId="53BA4BB1" w:rsidR="00D147AC" w:rsidRDefault="00D147AC" w:rsidP="00D147AC">
            <w:r w:rsidRPr="00D147AC">
              <w:t>Table S1. Search strategies for bibliometric analysis.</w:t>
            </w:r>
          </w:p>
        </w:tc>
      </w:tr>
      <w:tr w:rsidR="00D147AC" w14:paraId="6A88156A" w14:textId="77777777" w:rsidTr="00D147AC">
        <w:trPr>
          <w:trHeight w:val="394"/>
        </w:trPr>
        <w:tc>
          <w:tcPr>
            <w:tcW w:w="2122" w:type="dxa"/>
          </w:tcPr>
          <w:p w14:paraId="1BF6AFF3" w14:textId="149F0275" w:rsidR="00D147AC" w:rsidRPr="008413D7" w:rsidRDefault="00D147AC" w:rsidP="00D147AC">
            <w:r w:rsidRPr="00D147AC">
              <w:t>Database:</w:t>
            </w:r>
          </w:p>
        </w:tc>
        <w:tc>
          <w:tcPr>
            <w:tcW w:w="6824" w:type="dxa"/>
          </w:tcPr>
          <w:p w14:paraId="61C8AC55" w14:textId="332DF2D5" w:rsidR="00D147AC" w:rsidRPr="008413D7" w:rsidRDefault="00D147AC" w:rsidP="00D147AC">
            <w:pPr>
              <w:ind w:firstLineChars="100" w:firstLine="240"/>
            </w:pPr>
            <w:r w:rsidRPr="008A0339">
              <w:t>Web of Science Core Collection</w:t>
            </w:r>
          </w:p>
        </w:tc>
      </w:tr>
      <w:tr w:rsidR="00D147AC" w14:paraId="3BB51465" w14:textId="77777777" w:rsidTr="00D147AC">
        <w:trPr>
          <w:trHeight w:val="394"/>
        </w:trPr>
        <w:tc>
          <w:tcPr>
            <w:tcW w:w="2122" w:type="dxa"/>
          </w:tcPr>
          <w:p w14:paraId="38E5C3E3" w14:textId="41311CFA" w:rsidR="00D147AC" w:rsidRPr="00D147AC" w:rsidRDefault="00D147AC" w:rsidP="00D147AC">
            <w:r w:rsidRPr="008413D7">
              <w:t>Retrieval mode:</w:t>
            </w:r>
            <w:r>
              <w:t xml:space="preserve"> </w:t>
            </w:r>
          </w:p>
        </w:tc>
        <w:tc>
          <w:tcPr>
            <w:tcW w:w="6824" w:type="dxa"/>
          </w:tcPr>
          <w:p w14:paraId="6198BDC5" w14:textId="14317AB7" w:rsidR="00D147AC" w:rsidRPr="008413D7" w:rsidRDefault="00D147AC" w:rsidP="00D147AC">
            <w:pPr>
              <w:ind w:firstLineChars="100" w:firstLine="240"/>
            </w:pPr>
            <w:r w:rsidRPr="008413D7">
              <w:t>Advanced Search</w:t>
            </w:r>
            <w:r>
              <w:rPr>
                <w:rFonts w:hint="eastAsia"/>
              </w:rPr>
              <w:t xml:space="preserve"> </w:t>
            </w:r>
          </w:p>
        </w:tc>
      </w:tr>
      <w:tr w:rsidR="00D147AC" w14:paraId="3F2EF049" w14:textId="77777777" w:rsidTr="00D147AC">
        <w:trPr>
          <w:trHeight w:val="394"/>
        </w:trPr>
        <w:tc>
          <w:tcPr>
            <w:tcW w:w="2122" w:type="dxa"/>
          </w:tcPr>
          <w:p w14:paraId="4D14378B" w14:textId="1B1665D5" w:rsidR="00D147AC" w:rsidRDefault="00D147AC" w:rsidP="00D147AC">
            <w:r w:rsidRPr="008413D7">
              <w:t>Retrieval</w:t>
            </w:r>
            <w:r>
              <w:rPr>
                <w:rFonts w:hint="eastAsia"/>
              </w:rPr>
              <w:t xml:space="preserve"> </w:t>
            </w:r>
            <w:r w:rsidRPr="008413D7">
              <w:t>strategy:</w:t>
            </w:r>
          </w:p>
        </w:tc>
        <w:tc>
          <w:tcPr>
            <w:tcW w:w="6824" w:type="dxa"/>
          </w:tcPr>
          <w:p w14:paraId="16BBB3A4" w14:textId="060C16EB" w:rsidR="00D147AC" w:rsidRDefault="00D147AC" w:rsidP="00D147AC">
            <w:r w:rsidRPr="008413D7">
              <w:t>#1:T</w:t>
            </w:r>
            <w:r>
              <w:rPr>
                <w:rFonts w:hint="eastAsia"/>
              </w:rPr>
              <w:t>S</w:t>
            </w:r>
            <w:r w:rsidRPr="008413D7">
              <w:t>=</w:t>
            </w:r>
            <w:r>
              <w:t>(“pain” OR</w:t>
            </w:r>
            <w:r>
              <w:rPr>
                <w:rFonts w:hint="eastAsia"/>
              </w:rPr>
              <w:t xml:space="preserve"> </w:t>
            </w:r>
            <w:r>
              <w:t>“postoperative pain”</w:t>
            </w:r>
            <w:r>
              <w:rPr>
                <w:rFonts w:hint="eastAsia"/>
              </w:rPr>
              <w:t xml:space="preserve"> </w:t>
            </w:r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“</w:t>
            </w:r>
            <w:r>
              <w:rPr>
                <w:rFonts w:hint="eastAsia"/>
              </w:rPr>
              <w:t>a</w:t>
            </w:r>
            <w:r>
              <w:t>cute postoperative pain”</w:t>
            </w:r>
            <w:r>
              <w:rPr>
                <w:rFonts w:hint="eastAsia"/>
              </w:rPr>
              <w:t xml:space="preserve"> OR </w:t>
            </w:r>
            <w:r>
              <w:t>“analgesia” OR “analgesic” OR “pain management” OR “pain control”</w:t>
            </w:r>
            <w:r>
              <w:rPr>
                <w:rFonts w:hint="eastAsia"/>
              </w:rPr>
              <w:t xml:space="preserve"> </w:t>
            </w:r>
            <w:r>
              <w:t>OR “patient-controlled analgesia”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>
              <w:rPr>
                <w:rFonts w:hint="eastAsia"/>
              </w:rPr>
              <w:t>r</w:t>
            </w:r>
            <w:r>
              <w:t>egional analgesia”</w:t>
            </w:r>
            <w:r>
              <w:rPr>
                <w:rFonts w:hint="eastAsia"/>
              </w:rPr>
              <w:t xml:space="preserve"> OR </w:t>
            </w:r>
            <w:r>
              <w:t>“neuraxial analgesia”</w:t>
            </w:r>
            <w:r>
              <w:rPr>
                <w:rFonts w:hint="eastAsia"/>
              </w:rPr>
              <w:t xml:space="preserve"> OR</w:t>
            </w:r>
            <w:r>
              <w:t xml:space="preserve"> “</w:t>
            </w:r>
            <w:r>
              <w:rPr>
                <w:rFonts w:hint="eastAsia"/>
              </w:rPr>
              <w:t>t</w:t>
            </w:r>
            <w:r>
              <w:t xml:space="preserve">horacic epidural analgesia” </w:t>
            </w:r>
            <w:r>
              <w:rPr>
                <w:rFonts w:hint="eastAsia"/>
              </w:rPr>
              <w:t xml:space="preserve">OR </w:t>
            </w:r>
            <w:r>
              <w:t>“</w:t>
            </w:r>
            <w:r>
              <w:rPr>
                <w:rFonts w:hint="eastAsia"/>
              </w:rPr>
              <w:t>i</w:t>
            </w:r>
            <w:r>
              <w:t>ntercostal analgesia”</w:t>
            </w:r>
            <w:r>
              <w:rPr>
                <w:rFonts w:hint="eastAsia"/>
              </w:rPr>
              <w:t xml:space="preserve"> OR </w:t>
            </w:r>
            <w:r>
              <w:t>“intercostal nerve block”</w:t>
            </w:r>
            <w:r>
              <w:rPr>
                <w:rFonts w:hint="eastAsia"/>
              </w:rPr>
              <w:t xml:space="preserve"> OR </w:t>
            </w:r>
            <w:r>
              <w:t>“thoracic paraverteb</w:t>
            </w:r>
            <w:r>
              <w:rPr>
                <w:rFonts w:hint="eastAsia"/>
              </w:rPr>
              <w:t>r</w:t>
            </w:r>
            <w:r>
              <w:t>al nerve block”</w:t>
            </w:r>
            <w:r>
              <w:rPr>
                <w:rFonts w:hint="eastAsia"/>
              </w:rPr>
              <w:t xml:space="preserve"> OR</w:t>
            </w:r>
            <w:r>
              <w:t xml:space="preserve"> “serratus anterior plane block”</w:t>
            </w:r>
            <w:r>
              <w:rPr>
                <w:rFonts w:hint="eastAsia"/>
              </w:rPr>
              <w:t xml:space="preserve"> OR</w:t>
            </w:r>
            <w:r>
              <w:t xml:space="preserve"> “erector spinae plane block”</w:t>
            </w:r>
            <w:r>
              <w:rPr>
                <w:rFonts w:hint="eastAsia"/>
              </w:rPr>
              <w:t xml:space="preserve"> OR </w:t>
            </w:r>
            <w:r>
              <w:t>“multimodal analgesia”</w:t>
            </w:r>
            <w:r>
              <w:rPr>
                <w:rFonts w:hint="eastAsia"/>
              </w:rPr>
              <w:t xml:space="preserve"> </w:t>
            </w:r>
            <w:r>
              <w:t>)</w:t>
            </w:r>
          </w:p>
          <w:p w14:paraId="633A8B01" w14:textId="2B40DEB5" w:rsidR="00D147AC" w:rsidRDefault="00D147AC" w:rsidP="00D147AC">
            <w:r w:rsidRPr="008413D7">
              <w:t>#2:T</w:t>
            </w:r>
            <w:r>
              <w:rPr>
                <w:rFonts w:hint="eastAsia"/>
              </w:rPr>
              <w:t>S</w:t>
            </w:r>
            <w:r w:rsidRPr="008413D7">
              <w:t>=</w:t>
            </w:r>
            <w:r>
              <w:t xml:space="preserve">(“postoperative” OR “postoperative periods” </w:t>
            </w:r>
            <w:r>
              <w:rPr>
                <w:rFonts w:hint="eastAsia"/>
              </w:rPr>
              <w:t>)</w:t>
            </w:r>
          </w:p>
          <w:p w14:paraId="51565F6F" w14:textId="61EF4D59" w:rsidR="00D147AC" w:rsidRDefault="00D147AC" w:rsidP="00D147AC">
            <w:r w:rsidRPr="008413D7">
              <w:t>#</w:t>
            </w:r>
            <w:r>
              <w:rPr>
                <w:rFonts w:hint="eastAsia"/>
              </w:rPr>
              <w:t>3</w:t>
            </w:r>
            <w:r w:rsidRPr="008413D7">
              <w:t>:T</w:t>
            </w:r>
            <w:r>
              <w:rPr>
                <w:rFonts w:hint="eastAsia"/>
              </w:rPr>
              <w:t>S</w:t>
            </w:r>
            <w:r w:rsidRPr="008413D7">
              <w:t>=</w:t>
            </w:r>
            <w:r>
              <w:t>(“Thoracic Surgery” OR “thoracoscopy” OR “thoracotomy” OR</w:t>
            </w:r>
            <w:r>
              <w:rPr>
                <w:rFonts w:hint="eastAsia"/>
              </w:rPr>
              <w:t xml:space="preserve"> </w:t>
            </w:r>
            <w:r>
              <w:t xml:space="preserve">“Video-thoracoscopic Surgery” OR “Video-Assisted Thoracoscopic Surgery” OR“VATS” OR “Video-assisted thoracic surgery” OR “Anatomic lung resection” OR “lobectomy” OR “segmentectomy” </w:t>
            </w:r>
            <w:r>
              <w:rPr>
                <w:rFonts w:hint="eastAsia"/>
              </w:rPr>
              <w:t xml:space="preserve">OR </w:t>
            </w:r>
            <w:r>
              <w:t>“lung resection” OR “pulmonary surgical procedures”</w:t>
            </w:r>
            <w:r>
              <w:rPr>
                <w:color w:val="1F1F1F"/>
              </w:rPr>
              <w:t xml:space="preserve"> </w:t>
            </w:r>
            <w:r>
              <w:t>OR “cardiac surgical procedures” OR “cardiac surgery” OR</w:t>
            </w:r>
            <w:r>
              <w:rPr>
                <w:rFonts w:hint="eastAsia"/>
              </w:rPr>
              <w:t xml:space="preserve"> </w:t>
            </w:r>
            <w:r>
              <w:t>“</w:t>
            </w:r>
            <w:r>
              <w:rPr>
                <w:rFonts w:hint="eastAsia"/>
              </w:rPr>
              <w:t>e</w:t>
            </w:r>
            <w:r>
              <w:t>sophagectomy”</w:t>
            </w:r>
            <w:r>
              <w:rPr>
                <w:rFonts w:hint="eastAsia"/>
              </w:rPr>
              <w:t xml:space="preserve"> OR </w:t>
            </w:r>
            <w:r>
              <w:t>“mediastinoscopy”</w:t>
            </w:r>
            <w:r>
              <w:rPr>
                <w:rFonts w:hint="eastAsia"/>
              </w:rPr>
              <w:t xml:space="preserve"> OR </w:t>
            </w:r>
            <w:r>
              <w:t>“sternotomy” OR “thoracoplasty” OR “thoracostomy” OR “thoracotomy” OR “thymectomy”</w:t>
            </w:r>
            <w:r>
              <w:rPr>
                <w:rFonts w:hint="eastAsia"/>
              </w:rPr>
              <w:t>)</w:t>
            </w:r>
          </w:p>
          <w:p w14:paraId="3A9C55C8" w14:textId="638CB8D2" w:rsidR="00D147AC" w:rsidRDefault="00D147AC" w:rsidP="00D147AC">
            <w:r w:rsidRPr="008413D7">
              <w:t>#</w:t>
            </w:r>
            <w:r>
              <w:rPr>
                <w:rFonts w:hint="eastAsia"/>
              </w:rPr>
              <w:t>4</w:t>
            </w:r>
            <w:r w:rsidRPr="008413D7">
              <w:t>:</w:t>
            </w:r>
            <w:r>
              <w:rPr>
                <w:rFonts w:hint="eastAsia"/>
              </w:rPr>
              <w:t xml:space="preserve"> </w:t>
            </w:r>
            <w:r>
              <w:t xml:space="preserve">LA = (English) </w:t>
            </w:r>
          </w:p>
          <w:p w14:paraId="0055C62D" w14:textId="6715DE58" w:rsidR="00D147AC" w:rsidRDefault="00D147AC" w:rsidP="00D147AC">
            <w:r w:rsidRPr="008413D7">
              <w:t>#</w:t>
            </w:r>
            <w:r>
              <w:rPr>
                <w:rFonts w:hint="eastAsia"/>
              </w:rPr>
              <w:t>5</w:t>
            </w:r>
            <w:r w:rsidRPr="008413D7">
              <w:t>:</w:t>
            </w:r>
            <w:r>
              <w:rPr>
                <w:rFonts w:hint="eastAsia"/>
              </w:rPr>
              <w:t xml:space="preserve"> </w:t>
            </w:r>
            <w:r>
              <w:t>DT = (Article)</w:t>
            </w:r>
          </w:p>
          <w:p w14:paraId="43DD663E" w14:textId="050AE1A6" w:rsidR="001E7ADD" w:rsidRPr="00B5751F" w:rsidRDefault="001E7ADD" w:rsidP="00D147AC">
            <w:r w:rsidRPr="008413D7">
              <w:t>#</w:t>
            </w:r>
            <w:r>
              <w:rPr>
                <w:rFonts w:hint="eastAsia"/>
              </w:rPr>
              <w:t>6</w:t>
            </w:r>
            <w:r w:rsidRPr="008413D7">
              <w:t>:</w:t>
            </w:r>
            <w:r w:rsidR="00B5751F">
              <w:rPr>
                <w:rFonts w:hint="eastAsia"/>
              </w:rPr>
              <w:t>PY</w:t>
            </w:r>
            <w:r>
              <w:rPr>
                <w:rFonts w:hint="eastAsia"/>
              </w:rPr>
              <w:t>=</w:t>
            </w:r>
            <w:r>
              <w:t xml:space="preserve"> </w:t>
            </w:r>
            <w:r w:rsidR="00B5751F">
              <w:rPr>
                <w:rFonts w:hint="eastAsia"/>
              </w:rPr>
              <w:t>(</w:t>
            </w:r>
            <w:r>
              <w:t>2004</w:t>
            </w:r>
            <w:r w:rsidR="00B5751F">
              <w:rPr>
                <w:rFonts w:hint="eastAsia"/>
              </w:rPr>
              <w:t>-</w:t>
            </w:r>
            <w:r>
              <w:t>2024</w:t>
            </w:r>
            <w:r w:rsidR="00B5751F">
              <w:rPr>
                <w:rFonts w:hint="eastAsia"/>
              </w:rPr>
              <w:t>)</w:t>
            </w:r>
          </w:p>
          <w:p w14:paraId="1BA3A49E" w14:textId="3C79236C" w:rsidR="00D147AC" w:rsidRDefault="00D147AC" w:rsidP="00D147AC">
            <w:r w:rsidRPr="008413D7">
              <w:t>Final =</w:t>
            </w:r>
            <w:r>
              <w:rPr>
                <w:rFonts w:hint="eastAsia"/>
              </w:rPr>
              <w:t xml:space="preserve"> </w:t>
            </w:r>
            <w:r w:rsidRPr="008413D7">
              <w:t>#1 AND</w:t>
            </w:r>
            <w:r w:rsidR="00B5751F">
              <w:rPr>
                <w:rFonts w:hint="eastAsia"/>
              </w:rPr>
              <w:t xml:space="preserve"> </w:t>
            </w:r>
            <w:r w:rsidRPr="008413D7">
              <w:t>#2 AND</w:t>
            </w:r>
            <w:r>
              <w:rPr>
                <w:rFonts w:hint="eastAsia"/>
              </w:rPr>
              <w:t xml:space="preserve"> </w:t>
            </w:r>
            <w:r w:rsidRPr="008413D7">
              <w:t>#3</w:t>
            </w:r>
            <w:r w:rsidR="00B5751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ND</w:t>
            </w:r>
            <w:r w:rsidR="00B5751F">
              <w:rPr>
                <w:rFonts w:hint="eastAsia"/>
              </w:rPr>
              <w:t xml:space="preserve"> </w:t>
            </w:r>
            <w:r w:rsidRPr="008413D7">
              <w:t>#</w:t>
            </w:r>
            <w:r>
              <w:rPr>
                <w:rFonts w:hint="eastAsia"/>
              </w:rPr>
              <w:t>4 AND</w:t>
            </w:r>
            <w:r w:rsidR="00B5751F">
              <w:rPr>
                <w:rFonts w:hint="eastAsia"/>
              </w:rPr>
              <w:t xml:space="preserve"> </w:t>
            </w:r>
            <w:r w:rsidRPr="008413D7">
              <w:t>#</w:t>
            </w:r>
            <w:r>
              <w:rPr>
                <w:rFonts w:hint="eastAsia"/>
              </w:rPr>
              <w:t>5</w:t>
            </w:r>
            <w:r w:rsidR="00B5751F">
              <w:rPr>
                <w:rFonts w:hint="eastAsia"/>
              </w:rPr>
              <w:t xml:space="preserve"> </w:t>
            </w:r>
            <w:r w:rsidR="001E7ADD">
              <w:rPr>
                <w:rFonts w:hint="eastAsia"/>
              </w:rPr>
              <w:t>AND</w:t>
            </w:r>
            <w:r w:rsidR="001E7ADD" w:rsidRPr="008413D7">
              <w:t>#</w:t>
            </w:r>
            <w:r w:rsidR="001E7ADD">
              <w:rPr>
                <w:rFonts w:hint="eastAsia"/>
              </w:rPr>
              <w:t>6</w:t>
            </w:r>
            <w:r w:rsidR="001E7ADD" w:rsidRPr="008413D7">
              <w:t>:</w:t>
            </w:r>
          </w:p>
        </w:tc>
      </w:tr>
    </w:tbl>
    <w:p w14:paraId="03F13636" w14:textId="77777777" w:rsidR="007F50ED" w:rsidRPr="007F50ED" w:rsidRDefault="007F50ED" w:rsidP="00775AA0"/>
    <w:p w14:paraId="3C4BD2A0" w14:textId="77777777" w:rsidR="00775AA0" w:rsidRPr="00775AA0" w:rsidRDefault="00775AA0"/>
    <w:sectPr w:rsidR="00775AA0" w:rsidRPr="00775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2DB77" w14:textId="77777777" w:rsidR="00BA3C12" w:rsidRDefault="00BA3C12" w:rsidP="00190E74">
      <w:pPr>
        <w:spacing w:after="0" w:line="240" w:lineRule="auto"/>
      </w:pPr>
      <w:r>
        <w:separator/>
      </w:r>
    </w:p>
  </w:endnote>
  <w:endnote w:type="continuationSeparator" w:id="0">
    <w:p w14:paraId="6EDD4348" w14:textId="77777777" w:rsidR="00BA3C12" w:rsidRDefault="00BA3C12" w:rsidP="00190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51B96" w14:textId="77777777" w:rsidR="00BA3C12" w:rsidRDefault="00BA3C12" w:rsidP="00190E74">
      <w:pPr>
        <w:spacing w:after="0" w:line="240" w:lineRule="auto"/>
      </w:pPr>
      <w:r>
        <w:separator/>
      </w:r>
    </w:p>
  </w:footnote>
  <w:footnote w:type="continuationSeparator" w:id="0">
    <w:p w14:paraId="356053FB" w14:textId="77777777" w:rsidR="00BA3C12" w:rsidRDefault="00BA3C12" w:rsidP="00190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81545"/>
    <w:multiLevelType w:val="hybridMultilevel"/>
    <w:tmpl w:val="CB506D68"/>
    <w:lvl w:ilvl="0" w:tplc="410CB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F5B79FF"/>
    <w:multiLevelType w:val="multilevel"/>
    <w:tmpl w:val="04CC4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F43925"/>
    <w:multiLevelType w:val="hybridMultilevel"/>
    <w:tmpl w:val="294C8F20"/>
    <w:lvl w:ilvl="0" w:tplc="C8C25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2788699">
    <w:abstractNumId w:val="2"/>
  </w:num>
  <w:num w:numId="2" w16cid:durableId="1358241313">
    <w:abstractNumId w:val="0"/>
  </w:num>
  <w:num w:numId="3" w16cid:durableId="418983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zsbC0NDU2NzEyNTZT0lEKTi0uzszPAykwqQUAAw8quSwAAAA="/>
  </w:docVars>
  <w:rsids>
    <w:rsidRoot w:val="00F36CB2"/>
    <w:rsid w:val="00037ECE"/>
    <w:rsid w:val="00053C84"/>
    <w:rsid w:val="000C0D69"/>
    <w:rsid w:val="000D15AB"/>
    <w:rsid w:val="000F7134"/>
    <w:rsid w:val="001215EB"/>
    <w:rsid w:val="001865F1"/>
    <w:rsid w:val="001871CA"/>
    <w:rsid w:val="00190E74"/>
    <w:rsid w:val="001945D3"/>
    <w:rsid w:val="001E12B7"/>
    <w:rsid w:val="001E7ADD"/>
    <w:rsid w:val="0025661D"/>
    <w:rsid w:val="002717AE"/>
    <w:rsid w:val="00274EEB"/>
    <w:rsid w:val="00281475"/>
    <w:rsid w:val="002E37F5"/>
    <w:rsid w:val="003D528D"/>
    <w:rsid w:val="00570240"/>
    <w:rsid w:val="005F1E46"/>
    <w:rsid w:val="00613C6D"/>
    <w:rsid w:val="00660BC2"/>
    <w:rsid w:val="00676137"/>
    <w:rsid w:val="00775AA0"/>
    <w:rsid w:val="00790CEB"/>
    <w:rsid w:val="007C6E44"/>
    <w:rsid w:val="007F50ED"/>
    <w:rsid w:val="007F55A4"/>
    <w:rsid w:val="008413D7"/>
    <w:rsid w:val="00863B7C"/>
    <w:rsid w:val="00885932"/>
    <w:rsid w:val="0089562A"/>
    <w:rsid w:val="008A0339"/>
    <w:rsid w:val="008C4F47"/>
    <w:rsid w:val="008E1AC0"/>
    <w:rsid w:val="00947BDE"/>
    <w:rsid w:val="00960C00"/>
    <w:rsid w:val="009648F0"/>
    <w:rsid w:val="00A82D69"/>
    <w:rsid w:val="00B5751F"/>
    <w:rsid w:val="00B80D55"/>
    <w:rsid w:val="00BA09EF"/>
    <w:rsid w:val="00BA3C12"/>
    <w:rsid w:val="00C03F89"/>
    <w:rsid w:val="00C45225"/>
    <w:rsid w:val="00CF1232"/>
    <w:rsid w:val="00D147AC"/>
    <w:rsid w:val="00D26855"/>
    <w:rsid w:val="00D32D30"/>
    <w:rsid w:val="00DC76B1"/>
    <w:rsid w:val="00DD72AE"/>
    <w:rsid w:val="00E4435A"/>
    <w:rsid w:val="00E54F46"/>
    <w:rsid w:val="00EC5BC4"/>
    <w:rsid w:val="00ED7DD0"/>
    <w:rsid w:val="00F36CB2"/>
    <w:rsid w:val="00F65B5F"/>
    <w:rsid w:val="00FA66CE"/>
    <w:rsid w:val="00FB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1CABE"/>
  <w15:chartTrackingRefBased/>
  <w15:docId w15:val="{14C93207-133E-4001-8A9C-C62216BB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6C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6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6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C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6CB2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6C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6C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6C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6C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6C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6C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6C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6C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6C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6C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6C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6C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6C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6C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6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6C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6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6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6C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6C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6C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6C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6C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6C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0E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0E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0E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0E74"/>
    <w:rPr>
      <w:sz w:val="18"/>
      <w:szCs w:val="18"/>
    </w:rPr>
  </w:style>
  <w:style w:type="character" w:styleId="af2">
    <w:name w:val="Hyperlink"/>
    <w:basedOn w:val="a0"/>
    <w:uiPriority w:val="99"/>
    <w:unhideWhenUsed/>
    <w:rsid w:val="008E1AC0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8E1AC0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84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3</TotalTime>
  <Pages>1</Pages>
  <Words>351</Words>
  <Characters>887</Characters>
  <Application>Microsoft Office Word</Application>
  <DocSecurity>0</DocSecurity>
  <Lines>23</Lines>
  <Paragraphs>8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n wang</dc:creator>
  <cp:keywords/>
  <dc:description/>
  <cp:lastModifiedBy>jingyun wang</cp:lastModifiedBy>
  <cp:revision>7</cp:revision>
  <dcterms:created xsi:type="dcterms:W3CDTF">2025-09-18T06:03:00Z</dcterms:created>
  <dcterms:modified xsi:type="dcterms:W3CDTF">2025-09-29T03:23:00Z</dcterms:modified>
</cp:coreProperties>
</file>